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8D7" w:rsidRPr="004D4EBD" w:rsidRDefault="001D78D7" w:rsidP="001D78D7">
      <w:pPr>
        <w:rPr>
          <w:b/>
          <w:color w:val="000000" w:themeColor="text1"/>
        </w:rPr>
      </w:pPr>
      <w:r w:rsidRPr="004D4EBD">
        <w:rPr>
          <w:b/>
          <w:color w:val="000000" w:themeColor="text1"/>
        </w:rPr>
        <w:t xml:space="preserve">Table S2. Multivariable Models Performance Assessment </w:t>
      </w:r>
    </w:p>
    <w:p w:rsidR="001D78D7" w:rsidRPr="004D4EBD" w:rsidRDefault="001D78D7" w:rsidP="001D78D7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78D7" w:rsidRPr="004D4EBD" w:rsidTr="009144D3">
        <w:tc>
          <w:tcPr>
            <w:tcW w:w="3116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Smell Model (Table 3)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Taste Model (Table 4)</w:t>
            </w:r>
          </w:p>
        </w:tc>
      </w:tr>
      <w:tr w:rsidR="001D78D7" w:rsidRPr="004D4EBD" w:rsidTr="009144D3">
        <w:tc>
          <w:tcPr>
            <w:tcW w:w="3116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AUC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65 (0.58, 0.71)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65 (0.58, 0.72)</w:t>
            </w:r>
          </w:p>
        </w:tc>
      </w:tr>
      <w:tr w:rsidR="001D78D7" w:rsidRPr="004D4EBD" w:rsidTr="009144D3">
        <w:tc>
          <w:tcPr>
            <w:tcW w:w="3116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AUPRC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76 (0.68, 0.83)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76 (0.69, 0.83)</w:t>
            </w:r>
          </w:p>
        </w:tc>
      </w:tr>
      <w:tr w:rsidR="001D78D7" w:rsidRPr="004D4EBD" w:rsidTr="009144D3">
        <w:tc>
          <w:tcPr>
            <w:tcW w:w="3116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PPV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71 (0.64, 0.77)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0.72 (0.65, 0.78)</w:t>
            </w:r>
          </w:p>
        </w:tc>
      </w:tr>
      <w:tr w:rsidR="001D78D7" w:rsidRPr="004D4EBD" w:rsidTr="009144D3">
        <w:tc>
          <w:tcPr>
            <w:tcW w:w="3116" w:type="dxa"/>
          </w:tcPr>
          <w:p w:rsidR="001D78D7" w:rsidRPr="004D4EBD" w:rsidRDefault="001D78D7" w:rsidP="009144D3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Calibration Slope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1.02 (0.47, 1.63)</w:t>
            </w:r>
          </w:p>
        </w:tc>
        <w:tc>
          <w:tcPr>
            <w:tcW w:w="3117" w:type="dxa"/>
          </w:tcPr>
          <w:p w:rsidR="001D78D7" w:rsidRPr="004D4EBD" w:rsidRDefault="001D78D7" w:rsidP="009144D3">
            <w:pPr>
              <w:rPr>
                <w:bCs/>
                <w:color w:val="000000" w:themeColor="text1"/>
              </w:rPr>
            </w:pPr>
            <w:r w:rsidRPr="004D4EBD">
              <w:rPr>
                <w:bCs/>
                <w:color w:val="000000" w:themeColor="text1"/>
              </w:rPr>
              <w:t>1.02 (0.51, 1.60)</w:t>
            </w:r>
          </w:p>
        </w:tc>
      </w:tr>
    </w:tbl>
    <w:p w:rsidR="001D78D7" w:rsidRPr="004D4EBD" w:rsidRDefault="001D78D7" w:rsidP="001D78D7">
      <w:pPr>
        <w:rPr>
          <w:bCs/>
          <w:color w:val="000000" w:themeColor="text1"/>
        </w:rPr>
      </w:pPr>
      <w:r w:rsidRPr="004D4EBD">
        <w:rPr>
          <w:bCs/>
          <w:color w:val="000000" w:themeColor="text1"/>
        </w:rPr>
        <w:t>AUC (area under the ROC curve); AUPRC (area under the precision-recall curve); PPV (positive predictive value)</w:t>
      </w:r>
    </w:p>
    <w:p w:rsidR="001D78D7" w:rsidRPr="004D4EBD" w:rsidRDefault="001D78D7" w:rsidP="001D78D7">
      <w:pPr>
        <w:rPr>
          <w:bCs/>
          <w:color w:val="000000" w:themeColor="text1"/>
        </w:rPr>
      </w:pPr>
      <w:r w:rsidRPr="004D4EBD">
        <w:rPr>
          <w:bCs/>
          <w:color w:val="000000" w:themeColor="text1"/>
        </w:rPr>
        <w:t xml:space="preserve">Calibration slope (closer </w:t>
      </w:r>
      <w:r>
        <w:rPr>
          <w:bCs/>
          <w:color w:val="000000" w:themeColor="text1"/>
        </w:rPr>
        <w:t xml:space="preserve">to </w:t>
      </w:r>
      <w:r w:rsidRPr="004D4EBD">
        <w:rPr>
          <w:bCs/>
          <w:color w:val="000000" w:themeColor="text1"/>
        </w:rPr>
        <w:t xml:space="preserve">1 indicates good calibration): slope &lt; 1 indicates overfitting, slope &gt; 1 indicates underfitting. </w:t>
      </w:r>
    </w:p>
    <w:p w:rsidR="00DD46D1" w:rsidRDefault="00DD46D1">
      <w:bookmarkStart w:id="0" w:name="_GoBack"/>
      <w:bookmarkEnd w:id="0"/>
    </w:p>
    <w:sectPr w:rsidR="00DD4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D7"/>
    <w:rsid w:val="001D78D7"/>
    <w:rsid w:val="00DD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C8F86-F230-443F-80C0-DEF88F6B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8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8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2-11-18T17:21:00Z</dcterms:created>
  <dcterms:modified xsi:type="dcterms:W3CDTF">2022-11-18T17:21:00Z</dcterms:modified>
</cp:coreProperties>
</file>